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EST YOURSELF </w:t>
      </w:r>
    </w:p>
    <w:p w:rsidR="00BE6AB8" w:rsidRDefault="00BE6AB8">
      <w:pPr>
        <w:rPr>
          <w:rFonts w:ascii="Times New Roman" w:eastAsia="Times New Roman" w:hAnsi="Times New Roman" w:cs="Times New Roman"/>
          <w:sz w:val="24"/>
        </w:rPr>
      </w:pPr>
    </w:p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nswers:</w:t>
      </w:r>
    </w:p>
    <w:p w:rsidR="00C17AD2" w:rsidRPr="00C17AD2" w:rsidRDefault="00C17AD2" w:rsidP="00C17AD2">
      <w:pPr>
        <w:ind w:left="360"/>
        <w:rPr>
          <w:b/>
        </w:rPr>
      </w:pPr>
      <w:r w:rsidRPr="00C17AD2">
        <w:rPr>
          <w:b/>
        </w:rPr>
        <w:t xml:space="preserve">1. </w:t>
      </w:r>
      <w:r w:rsidR="00320BE8">
        <w:rPr>
          <w:b/>
        </w:rPr>
        <w:t>B</w:t>
      </w:r>
    </w:p>
    <w:p w:rsidR="00C6332F" w:rsidRDefault="00C17AD2" w:rsidP="00C6332F">
      <w:pPr>
        <w:ind w:left="360"/>
      </w:pPr>
      <w:r w:rsidRPr="00C17AD2">
        <w:rPr>
          <w:b/>
        </w:rPr>
        <w:t xml:space="preserve">2. </w:t>
      </w:r>
      <w:r w:rsidR="00320BE8">
        <w:rPr>
          <w:b/>
        </w:rPr>
        <w:t>B</w:t>
      </w:r>
    </w:p>
    <w:p w:rsidR="00C17AD2" w:rsidRDefault="00401F96" w:rsidP="00C17AD2">
      <w:pPr>
        <w:ind w:left="360"/>
        <w:rPr>
          <w:b/>
        </w:rPr>
      </w:pPr>
      <w:r>
        <w:rPr>
          <w:b/>
        </w:rPr>
        <w:t xml:space="preserve">3. </w:t>
      </w:r>
      <w:r w:rsidR="00320BE8">
        <w:rPr>
          <w:b/>
        </w:rPr>
        <w:t>D</w:t>
      </w:r>
    </w:p>
    <w:p w:rsidR="0082124E" w:rsidRDefault="0082124E" w:rsidP="00C17AD2">
      <w:pPr>
        <w:ind w:left="360"/>
        <w:rPr>
          <w:b/>
        </w:rPr>
      </w:pPr>
    </w:p>
    <w:p w:rsidR="0082124E" w:rsidRDefault="0082124E" w:rsidP="00C17AD2">
      <w:pPr>
        <w:ind w:left="360"/>
        <w:rPr>
          <w:b/>
        </w:rPr>
      </w:pPr>
      <w:bookmarkStart w:id="0" w:name="_GoBack"/>
      <w:bookmarkEnd w:id="0"/>
    </w:p>
    <w:sectPr w:rsidR="00821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344771"/>
    <w:multiLevelType w:val="hybridMultilevel"/>
    <w:tmpl w:val="60FC1EF8"/>
    <w:lvl w:ilvl="0" w:tplc="61A695AC">
      <w:start w:val="1"/>
      <w:numFmt w:val="decimal"/>
      <w:lvlText w:val="%1."/>
      <w:lvlJc w:val="left"/>
      <w:pPr>
        <w:ind w:left="720" w:hanging="360"/>
      </w:pPr>
    </w:lvl>
    <w:lvl w:ilvl="1" w:tplc="552CEFEA">
      <w:start w:val="1"/>
      <w:numFmt w:val="lowerLetter"/>
      <w:lvlText w:val="%2."/>
      <w:lvlJc w:val="left"/>
      <w:pPr>
        <w:ind w:left="1440" w:hanging="360"/>
      </w:pPr>
    </w:lvl>
    <w:lvl w:ilvl="2" w:tplc="75FE2FD6">
      <w:start w:val="1"/>
      <w:numFmt w:val="lowerRoman"/>
      <w:lvlText w:val="%3."/>
      <w:lvlJc w:val="right"/>
      <w:pPr>
        <w:ind w:left="2160" w:hanging="180"/>
      </w:pPr>
    </w:lvl>
    <w:lvl w:ilvl="3" w:tplc="ADDEB0B6">
      <w:start w:val="1"/>
      <w:numFmt w:val="decimal"/>
      <w:lvlText w:val="%4."/>
      <w:lvlJc w:val="left"/>
      <w:pPr>
        <w:ind w:left="2880" w:hanging="360"/>
      </w:pPr>
    </w:lvl>
    <w:lvl w:ilvl="4" w:tplc="A552CDB6">
      <w:start w:val="1"/>
      <w:numFmt w:val="lowerLetter"/>
      <w:lvlText w:val="%5."/>
      <w:lvlJc w:val="left"/>
      <w:pPr>
        <w:ind w:left="3600" w:hanging="360"/>
      </w:pPr>
    </w:lvl>
    <w:lvl w:ilvl="5" w:tplc="5CC8E626">
      <w:start w:val="1"/>
      <w:numFmt w:val="lowerRoman"/>
      <w:lvlText w:val="%6."/>
      <w:lvlJc w:val="right"/>
      <w:pPr>
        <w:ind w:left="4320" w:hanging="180"/>
      </w:pPr>
    </w:lvl>
    <w:lvl w:ilvl="6" w:tplc="C276AE6E">
      <w:start w:val="1"/>
      <w:numFmt w:val="decimal"/>
      <w:lvlText w:val="%7."/>
      <w:lvlJc w:val="left"/>
      <w:pPr>
        <w:ind w:left="5040" w:hanging="360"/>
      </w:pPr>
    </w:lvl>
    <w:lvl w:ilvl="7" w:tplc="5536599C">
      <w:start w:val="1"/>
      <w:numFmt w:val="lowerLetter"/>
      <w:lvlText w:val="%8."/>
      <w:lvlJc w:val="left"/>
      <w:pPr>
        <w:ind w:left="5760" w:hanging="360"/>
      </w:pPr>
    </w:lvl>
    <w:lvl w:ilvl="8" w:tplc="303CD29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5"/>
  </w:docVars>
  <w:rsids>
    <w:rsidRoot w:val="00BE6AB8"/>
    <w:rsid w:val="0001390B"/>
    <w:rsid w:val="0007131E"/>
    <w:rsid w:val="000B1CE5"/>
    <w:rsid w:val="001E4CD7"/>
    <w:rsid w:val="002072B7"/>
    <w:rsid w:val="002929A9"/>
    <w:rsid w:val="00320BE8"/>
    <w:rsid w:val="003D713D"/>
    <w:rsid w:val="00401F96"/>
    <w:rsid w:val="00403C9F"/>
    <w:rsid w:val="00414246"/>
    <w:rsid w:val="0041490E"/>
    <w:rsid w:val="00447740"/>
    <w:rsid w:val="004509A6"/>
    <w:rsid w:val="004C6AFA"/>
    <w:rsid w:val="004F4344"/>
    <w:rsid w:val="00560B33"/>
    <w:rsid w:val="00572FFE"/>
    <w:rsid w:val="00591CE4"/>
    <w:rsid w:val="00644BFC"/>
    <w:rsid w:val="00672FC2"/>
    <w:rsid w:val="00675FDB"/>
    <w:rsid w:val="00694BEB"/>
    <w:rsid w:val="006C04EA"/>
    <w:rsid w:val="00700597"/>
    <w:rsid w:val="0074469F"/>
    <w:rsid w:val="0075216F"/>
    <w:rsid w:val="00777AE5"/>
    <w:rsid w:val="0080365B"/>
    <w:rsid w:val="0082124E"/>
    <w:rsid w:val="008219A7"/>
    <w:rsid w:val="008B0761"/>
    <w:rsid w:val="008C2DAF"/>
    <w:rsid w:val="008E50A4"/>
    <w:rsid w:val="00910E58"/>
    <w:rsid w:val="009227B4"/>
    <w:rsid w:val="00A646D6"/>
    <w:rsid w:val="00AA1C74"/>
    <w:rsid w:val="00AF2EEC"/>
    <w:rsid w:val="00AF51C2"/>
    <w:rsid w:val="00B30149"/>
    <w:rsid w:val="00B615D2"/>
    <w:rsid w:val="00BB1693"/>
    <w:rsid w:val="00BE6AB8"/>
    <w:rsid w:val="00C17AD2"/>
    <w:rsid w:val="00C56936"/>
    <w:rsid w:val="00C6332F"/>
    <w:rsid w:val="00C92813"/>
    <w:rsid w:val="00CB1501"/>
    <w:rsid w:val="00D06344"/>
    <w:rsid w:val="00D93858"/>
    <w:rsid w:val="00E02D2D"/>
    <w:rsid w:val="00E04337"/>
    <w:rsid w:val="00E0488A"/>
    <w:rsid w:val="00E85D56"/>
    <w:rsid w:val="00E924D6"/>
    <w:rsid w:val="00EB0420"/>
    <w:rsid w:val="00EF4C1E"/>
    <w:rsid w:val="00F14009"/>
    <w:rsid w:val="00F40FD7"/>
    <w:rsid w:val="00F6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69D1E"/>
  <w15:docId w15:val="{FBEB12B4-FF77-4A75-A53F-22EFFA1F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ventlog">
    <w:name w:val="eventlog"/>
    <w:basedOn w:val="DefaultParagraphFont"/>
    <w:rsid w:val="00D93858"/>
  </w:style>
  <w:style w:type="paragraph" w:styleId="ListParagraph">
    <w:name w:val="List Paragraph"/>
    <w:basedOn w:val="Normal"/>
    <w:uiPriority w:val="34"/>
    <w:qFormat/>
    <w:rsid w:val="00C17AD2"/>
    <w:pPr>
      <w:spacing w:line="279" w:lineRule="auto"/>
      <w:ind w:left="720"/>
      <w:contextualSpacing/>
    </w:pPr>
    <w:rPr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4F43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</Words>
  <Characters>36</Characters>
  <Application>Microsoft Office Word</Application>
  <DocSecurity>0</DocSecurity>
  <Lines>3</Lines>
  <Paragraphs>2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AAI_Insert_Comma_Before_Refcitation</cp:lastModifiedBy>
  <cp:revision>62</cp:revision>
  <dcterms:created xsi:type="dcterms:W3CDTF">2024-07-24T08:36:00Z</dcterms:created>
  <dcterms:modified xsi:type="dcterms:W3CDTF">2025-09-21T13:49:00Z</dcterms:modified>
</cp:coreProperties>
</file>